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999" w:rsidRPr="00463999" w:rsidRDefault="00463999" w:rsidP="00463999">
      <w:pPr>
        <w:spacing w:line="360" w:lineRule="auto"/>
        <w:rPr>
          <w:rFonts w:ascii="Times New Roman" w:hAnsi="Times New Roman"/>
          <w:sz w:val="24"/>
          <w:szCs w:val="24"/>
        </w:rPr>
      </w:pPr>
      <w:r w:rsidRPr="007B3D12">
        <w:rPr>
          <w:rFonts w:ascii="Times New Roman" w:hAnsi="Times New Roman"/>
          <w:b/>
          <w:sz w:val="24"/>
          <w:szCs w:val="24"/>
        </w:rPr>
        <w:t xml:space="preserve">Table </w:t>
      </w:r>
      <w:r w:rsidR="002754FF">
        <w:rPr>
          <w:rFonts w:ascii="Times New Roman" w:hAnsi="Times New Roman"/>
          <w:b/>
          <w:sz w:val="24"/>
          <w:szCs w:val="24"/>
        </w:rPr>
        <w:t>S4</w:t>
      </w:r>
      <w:bookmarkStart w:id="0" w:name="_GoBack"/>
      <w:bookmarkEnd w:id="0"/>
      <w:r w:rsidRPr="007B3D12">
        <w:rPr>
          <w:rFonts w:ascii="Times New Roman" w:hAnsi="Times New Roman"/>
          <w:b/>
          <w:sz w:val="24"/>
          <w:szCs w:val="24"/>
        </w:rPr>
        <w:t>.</w:t>
      </w:r>
      <w:r w:rsidRPr="00E32B2C">
        <w:rPr>
          <w:rFonts w:ascii="Times New Roman" w:hAnsi="Times New Roman"/>
          <w:sz w:val="24"/>
          <w:szCs w:val="24"/>
        </w:rPr>
        <w:t xml:space="preserve"> The list of </w:t>
      </w:r>
      <w:r w:rsidRPr="00563D6E">
        <w:rPr>
          <w:rFonts w:ascii="Times New Roman" w:hAnsi="Times New Roman"/>
          <w:kern w:val="0"/>
          <w:sz w:val="24"/>
          <w:szCs w:val="24"/>
          <w:lang w:val="en-GB"/>
        </w:rPr>
        <w:t>289 genes with significantly higher expression in EV than in KO2 (fold change &lt; –2 and FPKM of EV &gt; 2)</w:t>
      </w:r>
    </w:p>
    <w:p w:rsidR="00463999" w:rsidRDefault="00463999"/>
    <w:tbl>
      <w:tblPr>
        <w:tblStyle w:val="a6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662"/>
      </w:tblGrid>
      <w:tr w:rsidR="00077999" w:rsidRPr="00037934" w:rsidTr="0003793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77999" w:rsidRPr="00037934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37934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7999" w:rsidRPr="00037934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37934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ADAT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minoadipate aminotransferas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AMTS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AM metallopeptidase with thrombospondin type 1 motif 7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M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renomedullin 5 (putative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GPAT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-acylglycerol-3-phosphate O-acyltransferase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KRD1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kyrin repeat domain 10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TXR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thrax toxin recepto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LU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ginine and glutamate rich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MC1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madillo repeat containing 1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F1A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ti-silencing function 1A histone chaperon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1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ase Na+/K+ transporting subunit alph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1A1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1A1 antisense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2A1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2A1 antisense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2A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Pase sarcoplasmic/endoplasmic reticulum Ca2+ transporting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XN7L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ax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7 lik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UTS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AUTS2, activator of transcription and developmental regulator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3GAT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beta-1,3-glucuronyltransferase 2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4GALNT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beta-1,4-N-acetyl-galactosaminyltransferase 4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MP and activin membrane bound inhibitor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BC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L2 binding component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AM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asal cell adhesion molecule (Lutheran blood group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AN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revica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L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 cell CLL/lymphoma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CYRN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rain cytoplasmic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DKRB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radykinin receptor B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RSK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R serine/threonine kinas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Q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mplement C1q lik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R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mplement C1r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S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mplement C1s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3orf5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3 open reading frame 58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lcium voltage-gated channel subunit alpha1 A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MK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lcium/calmodulin dependent protein kinase IV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CARKD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rbohydrate kinase domain containing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DC8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iled-coil domain containing 80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NO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yclin O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-C motif chemokine recepto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C37L1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C37L1 antisense RNA 1 (head to head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CA7L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ll division cycle associated 7 lik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HR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dherin related family memb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yclin dependent kinase 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LSR3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LSR3 antisense RNA 1 (head to head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DH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oline dehydrogenas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I3L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itinase 3 lik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D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ordi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NA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olinergic receptor nicotinic alpha 7 subunit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TED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bp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/p300 interacting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activator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with Glu/Asp rich carboxy-terminal domain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K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eatine kinase 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KLF-CMTM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KLF-CMTM1 readthrough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LYBL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trate lyase beta lik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L9A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llagen type IX alpha 2 chai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rbamoyl-phosphate synthas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MP responsive element binding protein 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YA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ystallin alpha 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nnective tissue growth factor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-X3-C motif chemokine ligand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Xorf5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mosome X open reading frame 57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YP2R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ytochrome P450 family 2 subfamily R memb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HH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sert hedgehog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HRS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hydrogenase/reductas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KK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ckkopf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like acrosomal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LG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scs large MAGUK scaffold protein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L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lta like canonical Notch ligand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MC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A meiotic recombinas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AJC1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aJ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heat shock protein family (Hsp40) member C1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NALI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ynein axonemal light intermediate cha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OK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ocking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CE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ndothelin converting enzyme lik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ECHDC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thylmalonyl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CoA decarboxylas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EF1E1-BLOC1S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EF1E1-BLOC1S5 readthrough (NMD candidate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FNB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phrin B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gl-9 family hypoxia inducible factor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FN1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FN1 antisense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OVL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ELOVL fatty acid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ongase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NC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ctodermal-neural cortex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NP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ctonucleotide pyrophosphatase/phosphodiesteras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PHB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PH receptor B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PM2A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"EPM2A,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afor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glucan phosphatase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RRFI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RBB receptor feedback inhibito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TV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TS variant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BP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tty acid binding protein 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07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07 member</w:t>
            </w:r>
            <w:proofErr w:type="gram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71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ily with sequence similarity 171 member A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78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78 member</w:t>
            </w:r>
            <w:proofErr w:type="gram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95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family with sequence similarity 195, member B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98A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98 member</w:t>
            </w:r>
            <w:proofErr w:type="gram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226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26 member</w:t>
            </w:r>
            <w:proofErr w:type="gram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 (non-protein coding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229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29 member</w:t>
            </w:r>
            <w:proofErr w:type="gram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46A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6 member</w:t>
            </w:r>
            <w:proofErr w:type="gram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71E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family with sequence similarity </w:t>
            </w:r>
            <w:proofErr w:type="gram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71 member</w:t>
            </w:r>
            <w:proofErr w:type="gram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E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R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FERM, ARH/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hoGEF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domain protein 1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GFR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ibroblast growth factor receptor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LJ4690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44117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LVCR1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LVCR1 antisense RNA 1 (head to head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NBP1L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orm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inding protein 1 lik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OXF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orkhead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ox F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RAT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FRAT1, WNT signaling pathway regulator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SD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ibronectin type III and SPRY domain containing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XYD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XYD domain containing ion transport regulator 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S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rowth arrest specific 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TA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TA binding protein 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DPD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ycerophosphodiester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phosphodiesterase domain containing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GGH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mma-glutamyl hydrolas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JC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p junction protein gamm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LB1L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lactosidase beta 1 lik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NG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 protein subunit gamma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NG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 protein subunit gamma 7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NRH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onadotropin releasing hormon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TF3C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eneral transcription factor IIIC subunit 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PH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phaestin</w:t>
            </w:r>
            <w:proofErr w:type="spellEnd"/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HLA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RV-H LTR-associating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1E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1 family member 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2AK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2A family member k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2BF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2B family member f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1H4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stone cluster 1 H4 family member 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major histocompatibility complex, class II, DR beta 1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G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-hydroxy-2-oxoglutarate aldolas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B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B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B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meobox B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C-AS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OXC cluster antisense RNA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SPB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at shock protein family B (small) member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SPG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paran sulfate proteoglycan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TR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trA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serine peptidas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YAL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yaluronoglucosaminidase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feron alpha inducible protein 27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FITM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feron induced transmembrane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GSF1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mmunoglobulin superfamily member 1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leukin 13 receptor subunit alpha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L17R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nterleukin 17 receptor 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JUP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junction plakoglobi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DELC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DEL motif containing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IF26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inesin family member 26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LF1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ruppel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like factor 1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AM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ysosomal associated membrane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GALS3BP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lectin 3 binding protei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HPP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lysine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histidine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inorganic pyrophosphate phosphatas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0659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659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LINC0067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67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0115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ng intergenic non-protein coding RNA 1158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INCR-000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incR-000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012946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012946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024073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024073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192830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1928307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10302129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10302129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73018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73018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OC73020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ncharacterized LOC73020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Y6G5C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ymphocyte antigen 6 family member G5C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FA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FA antisense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RCKS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ristoylated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lanine rich protein kinase C substrat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F2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ocyte enhancer factor 2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R130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croRNA 1307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R43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croRNA 43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R7-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icroRNA 7-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LLT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MLLT6, PHD finger containing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MP1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trix metallopeptidase 17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T1X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allothionein 1X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THFD1L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hylenetetrahydrofolate dehydrogenase (NADP+ dependent) 1 lik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LK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osin light chain kinas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O1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osin X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ZF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yeloid zinc fing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AB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GFI-A binding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AT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-acetyltransferase 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DRG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DRG family member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DUFA4L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NDUFA4, mitochondrial complex associated like 2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LL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al EGFL lik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stin</w:t>
            </w:r>
            <w:proofErr w:type="spellEnd"/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KX6-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K6 homeobox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LRP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LR family pyrin domain containing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MU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omed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U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NMT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icotinamide N-methyltransferas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PAS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onal PAS domain protein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PFF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uropeptide FF-amide peptide precursor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NR1H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clear receptor subfamily 1 group H member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RDE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NRDE-2, necessary for RNA interference, domain containing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UPR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nuclear protein 1, transcriptional regulator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ASL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'-5'-oligoadenylate synthetase lik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RC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rigin recognition complex subunit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SBPL9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xysterol binding protein like 9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BX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BX homeobox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DE6H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diesterase 6H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ERP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PERP, TP53 apoptosis effector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IK3CD-AS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IK3CD antisense RNA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ITX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aired like homeodomain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AT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plasminogen activator, tissue type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EKHB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homology domain containing B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MP2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eripheral myelin protein 2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MS2P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PMS1 homolog 2, mismatch repair system component pseudogene 2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KD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tein kinase D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R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line rich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SS2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ine protease 2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STK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osphoseryl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tRNA kinas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YCARD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YCARD antisense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QRFP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yroglutamylated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Famide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peptid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1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RAB17, member RAS oncogene family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4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RAB4B, member RAS oncogene family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LY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LY antisense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SA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S p21 protein activator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P1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15 effector protei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GR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tinal G protein coupled receptor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N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Ras and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interactor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MND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quired for meiotic nuclear division 1 homolog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NF20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ng finger protein 208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NF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ng finger protein 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H3AL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abphil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3A like (without C2 domains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L17-C18orf3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L17-C18orf32 readthrough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LP0P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lateral stalk subunit P0 pseudogen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RPS10-NUDT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S10-NUDT3 readthrough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S18P9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S18 pseudogene 9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S6KA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S6 kinase A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PSAP9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al protein SA pseudogene 9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RB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ibosome binding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TKN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hotekin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T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trotransposon Gag lik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 calcium binding protein A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A1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100 calcium binding protein A1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APCD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uppressor APC domain containing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CAMP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cretory carrier membrane protein 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CARNA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small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jal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body-specific RNA 8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CM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cm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olycomb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group protein lik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DHAF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uccinate dehydrogenase complex assembly factor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C6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EC63 homolog, protein translocation regulator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LENB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lenium binding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MA6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maphor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6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PT1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pt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0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pin family E member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PINH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rpin family H memb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F3B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plicing factor 3b subunit 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FR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ecreted frizzled related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BGR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 domain binding glutamate rich protei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KB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 domain containing kinase binding protein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TC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 domain and tetratricopeptide repeats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C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C adaptor protein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16A1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16 member 10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16A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16 member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1A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1 member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27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27 memb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29A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29 member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lute carrier family 2 memb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HG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mall nucleolar RNA host gene 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2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20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2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25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29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29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SNORA4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1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3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4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7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8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49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49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5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52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57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57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5C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5C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6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64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7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70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74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74B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A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H/ACA box 8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ORD15A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mall nucleolar RNA, C/D box 15A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WAHC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sondowah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nkyrin repeat domain family member C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OX6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RY-box 6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3GAL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ST3 beta-</w:t>
            </w: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lactoside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alpha-2,3-sialyltransferase 3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C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3 and cysteine rich domain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P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ignal transducing adaptor family member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RD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AR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related lipid transfer domain containing 8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ULT1A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ulfotransferase family 1A memb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YT1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ynaptotagmin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1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CF25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cription factor 25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EN1-CDK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EN1-CDK3 readthrough (NMD candidate)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EX30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estis expressed 30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FDP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cription factor Dp-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GIF2-C20orf2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GIF2-C20orf24 readthrough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220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220 antisense RNA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24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24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86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86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9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9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98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ansmembrane protein 98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NNT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troponin T1, slow skeletal type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PD52L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umor protein D52 like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PI1P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iosephosphate isomerase 1 pseudogene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TPM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opomyosin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PP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ipeptidyl peptidase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SLP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hymic stromal lymphopoietin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SPYL4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SPY like 4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TYH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weety</w:t>
            </w:r>
            <w:proofErr w:type="spellEnd"/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family member 1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UBB2B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ubulin beta 2B class IIb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AC2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A domain containing 2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AP1L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iquitin associated protein 1 like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E2E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iquitin conjugating enzyme E2 E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L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iquitin like 3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PF3A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"UPF3A, regulator of nonsense mediated mRNA decay"</w:t>
            </w:r>
          </w:p>
        </w:tc>
      </w:tr>
      <w:tr w:rsidR="00037934" w:rsidRPr="00037934" w:rsidTr="00037934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YPEL3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yippee like 3</w:t>
            </w:r>
          </w:p>
        </w:tc>
      </w:tr>
      <w:tr w:rsidR="00037934" w:rsidRPr="00037934" w:rsidTr="00CB05D6">
        <w:trPr>
          <w:trHeight w:val="300"/>
        </w:trPr>
        <w:tc>
          <w:tcPr>
            <w:tcW w:w="1843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YTHDF3-AS1</w:t>
            </w:r>
          </w:p>
        </w:tc>
        <w:tc>
          <w:tcPr>
            <w:tcW w:w="6662" w:type="dxa"/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YTHDF3 antisense RNA 1 (head to head)</w:t>
            </w:r>
          </w:p>
        </w:tc>
      </w:tr>
      <w:tr w:rsidR="00037934" w:rsidRPr="00037934" w:rsidTr="00CB05D6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NF837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noWrap/>
            <w:hideMark/>
          </w:tcPr>
          <w:p w:rsidR="00037934" w:rsidRPr="00037934" w:rsidRDefault="00037934" w:rsidP="0003793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3793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inc finger protein 837</w:t>
            </w:r>
          </w:p>
        </w:tc>
      </w:tr>
    </w:tbl>
    <w:p w:rsidR="000E3E9D" w:rsidRPr="00E32B2C" w:rsidRDefault="000E3E9D" w:rsidP="0080312C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0E3E9D" w:rsidRPr="00E32B2C" w:rsidSect="00B95870">
      <w:headerReference w:type="even" r:id="rId7"/>
      <w:head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1D74" w:rsidRDefault="00784A4D">
      <w:r>
        <w:separator/>
      </w:r>
    </w:p>
  </w:endnote>
  <w:endnote w:type="continuationSeparator" w:id="0">
    <w:p w:rsidR="00981D74" w:rsidRDefault="00784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1D74" w:rsidRDefault="00784A4D">
      <w:r>
        <w:separator/>
      </w:r>
    </w:p>
  </w:footnote>
  <w:footnote w:type="continuationSeparator" w:id="0">
    <w:p w:rsidR="00981D74" w:rsidRDefault="00784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2D6865" w:rsidRDefault="002754FF" w:rsidP="00027858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F0BBA">
      <w:rPr>
        <w:rStyle w:val="a5"/>
        <w:noProof/>
      </w:rPr>
      <w:t>1</w:t>
    </w:r>
    <w:r>
      <w:rPr>
        <w:rStyle w:val="a5"/>
      </w:rPr>
      <w:fldChar w:fldCharType="end"/>
    </w:r>
  </w:p>
  <w:p w:rsidR="002D6865" w:rsidRDefault="002754FF" w:rsidP="00027858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906AA9"/>
    <w:multiLevelType w:val="hybridMultilevel"/>
    <w:tmpl w:val="983CD98E"/>
    <w:lvl w:ilvl="0" w:tplc="CDBE7422">
      <w:start w:val="2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532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78"/>
    <w:rsid w:val="00010341"/>
    <w:rsid w:val="000316DA"/>
    <w:rsid w:val="00037934"/>
    <w:rsid w:val="00077999"/>
    <w:rsid w:val="00082C82"/>
    <w:rsid w:val="000E3E9D"/>
    <w:rsid w:val="00163C0D"/>
    <w:rsid w:val="00165537"/>
    <w:rsid w:val="001879C9"/>
    <w:rsid w:val="001B405A"/>
    <w:rsid w:val="0022090A"/>
    <w:rsid w:val="002679D4"/>
    <w:rsid w:val="002754FF"/>
    <w:rsid w:val="002867A3"/>
    <w:rsid w:val="002B4A95"/>
    <w:rsid w:val="002B5799"/>
    <w:rsid w:val="002F0BBA"/>
    <w:rsid w:val="00357CED"/>
    <w:rsid w:val="003E513E"/>
    <w:rsid w:val="003E5D24"/>
    <w:rsid w:val="00441331"/>
    <w:rsid w:val="00463999"/>
    <w:rsid w:val="004B178E"/>
    <w:rsid w:val="004C3E09"/>
    <w:rsid w:val="006A3ED4"/>
    <w:rsid w:val="007521EB"/>
    <w:rsid w:val="00784A4D"/>
    <w:rsid w:val="00786E7E"/>
    <w:rsid w:val="007B3D12"/>
    <w:rsid w:val="007E71E0"/>
    <w:rsid w:val="0080312C"/>
    <w:rsid w:val="008C1676"/>
    <w:rsid w:val="009435FB"/>
    <w:rsid w:val="00981D74"/>
    <w:rsid w:val="009A5128"/>
    <w:rsid w:val="009A79C3"/>
    <w:rsid w:val="009E45D4"/>
    <w:rsid w:val="00A15AA6"/>
    <w:rsid w:val="00A766C6"/>
    <w:rsid w:val="00AC13FA"/>
    <w:rsid w:val="00AE1D9E"/>
    <w:rsid w:val="00B357DF"/>
    <w:rsid w:val="00B44773"/>
    <w:rsid w:val="00B7202E"/>
    <w:rsid w:val="00BA6BE6"/>
    <w:rsid w:val="00CB05D6"/>
    <w:rsid w:val="00CD34C5"/>
    <w:rsid w:val="00D80C23"/>
    <w:rsid w:val="00D9645E"/>
    <w:rsid w:val="00DB6A95"/>
    <w:rsid w:val="00DD1278"/>
    <w:rsid w:val="00DD3BB0"/>
    <w:rsid w:val="00DD5E8A"/>
    <w:rsid w:val="00E26705"/>
    <w:rsid w:val="00E32B2C"/>
    <w:rsid w:val="00E56CB1"/>
    <w:rsid w:val="00EA1B07"/>
    <w:rsid w:val="00EB58C9"/>
    <w:rsid w:val="00EE025F"/>
    <w:rsid w:val="00EE4432"/>
    <w:rsid w:val="00F42C0B"/>
    <w:rsid w:val="00FA1CD3"/>
    <w:rsid w:val="00FA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32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98E9171"/>
  <w15:docId w15:val="{EAD78DC1-84EB-4654-A075-42CBCDAB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27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278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DD1278"/>
  </w:style>
  <w:style w:type="character" w:styleId="a5">
    <w:name w:val="page number"/>
    <w:basedOn w:val="a0"/>
    <w:uiPriority w:val="99"/>
    <w:semiHidden/>
    <w:unhideWhenUsed/>
    <w:rsid w:val="00DD1278"/>
  </w:style>
  <w:style w:type="table" w:styleId="a6">
    <w:name w:val="Table Grid"/>
    <w:basedOn w:val="a1"/>
    <w:uiPriority w:val="59"/>
    <w:rsid w:val="00DD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D1278"/>
  </w:style>
  <w:style w:type="paragraph" w:styleId="a8">
    <w:name w:val="footer"/>
    <w:basedOn w:val="a"/>
    <w:link w:val="a9"/>
    <w:uiPriority w:val="99"/>
    <w:unhideWhenUsed/>
    <w:rsid w:val="00163C0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63C0D"/>
    <w:rPr>
      <w:kern w:val="2"/>
      <w:sz w:val="21"/>
      <w:szCs w:val="22"/>
    </w:rPr>
  </w:style>
  <w:style w:type="paragraph" w:styleId="aa">
    <w:name w:val="List Paragraph"/>
    <w:basedOn w:val="a"/>
    <w:uiPriority w:val="34"/>
    <w:qFormat/>
    <w:rsid w:val="0080312C"/>
    <w:pPr>
      <w:ind w:leftChars="400" w:left="840"/>
    </w:pPr>
  </w:style>
  <w:style w:type="character" w:styleId="ab">
    <w:name w:val="Hyperlink"/>
    <w:basedOn w:val="a0"/>
    <w:uiPriority w:val="99"/>
    <w:semiHidden/>
    <w:unhideWhenUsed/>
    <w:rsid w:val="00E32B2C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32B2C"/>
    <w:rPr>
      <w:color w:val="800080"/>
      <w:u w:val="single"/>
    </w:rPr>
  </w:style>
  <w:style w:type="paragraph" w:customStyle="1" w:styleId="msonormal0">
    <w:name w:val="msonormal"/>
    <w:basedOn w:val="a"/>
    <w:rsid w:val="00E32B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E32B2C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32</Words>
  <Characters>10119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1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i eiichi</dc:creator>
  <cp:keywords/>
  <dc:description/>
  <cp:lastModifiedBy>田原紳一郎</cp:lastModifiedBy>
  <cp:revision>2</cp:revision>
  <cp:lastPrinted>2019-06-22T07:25:00Z</cp:lastPrinted>
  <dcterms:created xsi:type="dcterms:W3CDTF">2021-06-15T03:12:00Z</dcterms:created>
  <dcterms:modified xsi:type="dcterms:W3CDTF">2021-06-15T03:12:00Z</dcterms:modified>
</cp:coreProperties>
</file>